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Table S13.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Validation of putative targets and overexpressed genes by qPCR. The log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ratios determined from expression microarrays are shown for comparison.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</w:t>
      </w:r>
    </w:p>
    <w:tbl>
      <w:tblPr>
        <w:tblW w:w="100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2140"/>
        <w:gridCol w:w="2240"/>
        <w:gridCol w:w="2760"/>
      </w:tblGrid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F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PCR (log2 fold change)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croarray (log2 fold change)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bf12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sf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fl1OE/Rfl1-GFP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fl1-GFP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bx2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bx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bx2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sf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bx2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4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bx2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6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bx2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ta5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bx2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9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fl1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∆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sf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fl1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∆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4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fl1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∆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6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fl1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∆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ta5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fl1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∆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9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2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3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3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4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4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5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5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6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6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7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fl7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6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n2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n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n3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n3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gn2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gn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PAC4H3.03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PAC4H3.03c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u1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u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as2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as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n2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as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n2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PAC4H3.03c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n2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u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3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n3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as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n3O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PAC4H3.03c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n3OE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u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6:38:00Z</dcterms:created>
  <dc:creator>Gordon</dc:creator>
  <dc:description/>
  <cp:keywords/>
  <dc:language>en-US</dc:language>
  <cp:lastModifiedBy>Gina</cp:lastModifiedBy>
  <cp:lastPrinted>2012-09-22T13:39:00Z</cp:lastPrinted>
  <dcterms:modified xsi:type="dcterms:W3CDTF">2012-11-01T17:06:00Z</dcterms:modified>
  <cp:revision>3</cp:revision>
  <dc:subject/>
  <dc:title/>
</cp:coreProperties>
</file>